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45463" w14:textId="76B13D2A" w:rsidR="004F72BF" w:rsidRDefault="0081589C">
      <w:r w:rsidRPr="008D663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6F35FE" wp14:editId="0701BD63">
                <wp:simplePos x="0" y="0"/>
                <wp:positionH relativeFrom="margin">
                  <wp:posOffset>-152400</wp:posOffset>
                </wp:positionH>
                <wp:positionV relativeFrom="paragraph">
                  <wp:posOffset>316230</wp:posOffset>
                </wp:positionV>
                <wp:extent cx="7181850" cy="30162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20EFB2-4E38-393F-8FF9-320374EAE5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1850" cy="3016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61B29D" w14:textId="4103C1A2" w:rsidR="0081589C" w:rsidRDefault="0081589C" w:rsidP="0081589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l Table </w:t>
                            </w:r>
                            <w:r w:rsidR="006C0AA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6C0AA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l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pinal Level Outcomes with Sample size and Exclusion Criteria</w:t>
                            </w:r>
                          </w:p>
                          <w:p w14:paraId="600E0088" w14:textId="77777777" w:rsidR="0081589C" w:rsidRDefault="0081589C" w:rsidP="0081589C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a16="http://schemas.microsoft.com/office/drawing/2014/main">
            <w:pict>
              <v:shapetype id="_x0000_t202" coordsize="21600,21600" o:spt="202" path="m,l,21600r21600,l21600,xe" w14:anchorId="5E6F35FE">
                <v:stroke joinstyle="miter"/>
                <v:path gradientshapeok="t" o:connecttype="rect"/>
              </v:shapetype>
              <v:shape id="TextBox 3" style="position:absolute;margin-left:-12pt;margin-top:24.9pt;width:565.5pt;height:23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">
                <v:textbox>
                  <w:txbxContent>
                    <w:p w:rsidR="0081589C" w:rsidP="0081589C" w:rsidRDefault="0081589C" w14:paraId="1561B29D" w14:textId="4103C1A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l Table </w:t>
                      </w:r>
                      <w:r w:rsidR="006C0AA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</w:t>
                      </w:r>
                      <w:r w:rsidR="006C0AA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l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pinal Level Outcomes with Sample size and Exclusion Criteria</w:t>
                      </w:r>
                    </w:p>
                    <w:p w:rsidR="0081589C" w:rsidP="0081589C" w:rsidRDefault="0081589C" w14:paraId="600E0088" w14:textId="77777777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F00A5F" w14:textId="368A677F" w:rsidR="004F72BF" w:rsidRDefault="004F72BF"/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885"/>
        <w:gridCol w:w="1710"/>
        <w:gridCol w:w="2430"/>
        <w:gridCol w:w="4230"/>
      </w:tblGrid>
      <w:tr w:rsidR="00DD3E42" w14:paraId="576A84AD" w14:textId="77777777" w:rsidTr="7DF4801E">
        <w:tc>
          <w:tcPr>
            <w:tcW w:w="1885" w:type="dxa"/>
          </w:tcPr>
          <w:p w14:paraId="2F794599" w14:textId="4CBEE6C4" w:rsidR="00DD3E42" w:rsidRPr="008B363F" w:rsidRDefault="00DD3E42" w:rsidP="008B363F">
            <w:pPr>
              <w:jc w:val="center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8B363F">
              <w:rPr>
                <w:rFonts w:ascii="Calibri" w:hAnsi="Calibri" w:cs="Calibri"/>
                <w:b/>
                <w:bCs/>
                <w:sz w:val="26"/>
                <w:szCs w:val="26"/>
              </w:rPr>
              <w:t>Figure</w:t>
            </w:r>
          </w:p>
        </w:tc>
        <w:tc>
          <w:tcPr>
            <w:tcW w:w="1710" w:type="dxa"/>
          </w:tcPr>
          <w:p w14:paraId="5A6FD220" w14:textId="1B05B9E2" w:rsidR="00DD3E42" w:rsidRPr="008B363F" w:rsidRDefault="00DD3E42" w:rsidP="008B363F">
            <w:pPr>
              <w:jc w:val="center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8B363F">
              <w:rPr>
                <w:rFonts w:ascii="Calibri" w:hAnsi="Calibri" w:cs="Calibri"/>
                <w:b/>
                <w:bCs/>
                <w:sz w:val="26"/>
                <w:szCs w:val="26"/>
              </w:rPr>
              <w:t>Group</w:t>
            </w:r>
          </w:p>
        </w:tc>
        <w:tc>
          <w:tcPr>
            <w:tcW w:w="2430" w:type="dxa"/>
          </w:tcPr>
          <w:p w14:paraId="0EDD03C6" w14:textId="0DFA4167" w:rsidR="00DD3E42" w:rsidRPr="008B363F" w:rsidRDefault="00DD3E42" w:rsidP="008B363F">
            <w:pPr>
              <w:jc w:val="center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8B363F">
              <w:rPr>
                <w:rFonts w:ascii="Calibri" w:hAnsi="Calibri" w:cs="Calibri"/>
                <w:b/>
                <w:bCs/>
                <w:sz w:val="26"/>
                <w:szCs w:val="26"/>
              </w:rPr>
              <w:t>Sample Size (n)</w:t>
            </w:r>
          </w:p>
        </w:tc>
        <w:tc>
          <w:tcPr>
            <w:tcW w:w="4230" w:type="dxa"/>
          </w:tcPr>
          <w:p w14:paraId="4FE676DB" w14:textId="52AC24E7" w:rsidR="00DD3E42" w:rsidRPr="008B363F" w:rsidRDefault="00DD3E42" w:rsidP="008B363F">
            <w:pPr>
              <w:jc w:val="center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8B363F">
              <w:rPr>
                <w:rFonts w:ascii="Calibri" w:hAnsi="Calibri" w:cs="Calibri"/>
                <w:b/>
                <w:bCs/>
                <w:sz w:val="26"/>
                <w:szCs w:val="26"/>
              </w:rPr>
              <w:t>Notes/Exclusions</w:t>
            </w:r>
          </w:p>
        </w:tc>
      </w:tr>
      <w:tr w:rsidR="00A95F02" w14:paraId="00107947" w14:textId="77777777" w:rsidTr="7DF4801E">
        <w:trPr>
          <w:trHeight w:val="332"/>
        </w:trPr>
        <w:tc>
          <w:tcPr>
            <w:tcW w:w="1885" w:type="dxa"/>
            <w:vMerge w:val="restart"/>
          </w:tcPr>
          <w:p w14:paraId="2C70C7E0" w14:textId="2506CEB4" w:rsidR="00A95F02" w:rsidRPr="008B363F" w:rsidRDefault="00A95F02" w:rsidP="00A95F0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 Fig. 1       </w:t>
            </w:r>
            <w:r w:rsidR="007D753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>1B.</w:t>
            </w:r>
          </w:p>
        </w:tc>
        <w:tc>
          <w:tcPr>
            <w:tcW w:w="1710" w:type="dxa"/>
          </w:tcPr>
          <w:p w14:paraId="7DB0ACD8" w14:textId="26D11145" w:rsidR="00A95F02" w:rsidRPr="008B363F" w:rsidRDefault="00A95F02" w:rsidP="00A95F02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</w:tcPr>
          <w:p w14:paraId="7DE3DDD1" w14:textId="667DBE4E" w:rsidR="00A95F02" w:rsidRPr="008B363F" w:rsidRDefault="00A95F02" w:rsidP="00A95F0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8</w:t>
            </w:r>
          </w:p>
        </w:tc>
        <w:tc>
          <w:tcPr>
            <w:tcW w:w="4230" w:type="dxa"/>
            <w:vAlign w:val="center"/>
          </w:tcPr>
          <w:p w14:paraId="29C184CD" w14:textId="7C6C3980" w:rsidR="00A95F02" w:rsidRPr="008B363F" w:rsidRDefault="00A95F02" w:rsidP="00A95F0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A95F02" w14:paraId="75C9BE19" w14:textId="77777777" w:rsidTr="7DF4801E">
        <w:tc>
          <w:tcPr>
            <w:tcW w:w="1885" w:type="dxa"/>
            <w:vMerge/>
          </w:tcPr>
          <w:p w14:paraId="1309533D" w14:textId="77777777" w:rsidR="00A95F02" w:rsidRPr="008B363F" w:rsidRDefault="00A95F02" w:rsidP="00A95F0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7CB18B6" w14:textId="2A11E226" w:rsidR="00A95F02" w:rsidRPr="008B363F" w:rsidRDefault="00A95F02" w:rsidP="00A95F02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430" w:type="dxa"/>
          </w:tcPr>
          <w:p w14:paraId="757FE589" w14:textId="06A89ED3" w:rsidR="00A95F02" w:rsidRPr="008B363F" w:rsidRDefault="00A95F02" w:rsidP="00A95F0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4695A437" w14:textId="5EE6E221" w:rsidR="00A95F02" w:rsidRPr="008B363F" w:rsidRDefault="00A95F02" w:rsidP="00A95F0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696F60" w14:paraId="63495DF5" w14:textId="77777777" w:rsidTr="7DF4801E">
        <w:tc>
          <w:tcPr>
            <w:tcW w:w="1885" w:type="dxa"/>
            <w:vMerge w:val="restart"/>
          </w:tcPr>
          <w:p w14:paraId="39A38257" w14:textId="458BF36F" w:rsidR="00696F60" w:rsidRPr="008B363F" w:rsidRDefault="00696F60" w:rsidP="00696F6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 xml:space="preserve">                        </w:t>
            </w:r>
            <w:r w:rsidR="007D7534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>1C.</w:t>
            </w:r>
          </w:p>
        </w:tc>
        <w:tc>
          <w:tcPr>
            <w:tcW w:w="1710" w:type="dxa"/>
            <w:vAlign w:val="center"/>
          </w:tcPr>
          <w:p w14:paraId="50CC0B63" w14:textId="4CADB78E" w:rsidR="00696F60" w:rsidRPr="008B363F" w:rsidRDefault="00696F60" w:rsidP="00696F60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3EDDAF41" w14:textId="3F67A09F" w:rsidR="00696F60" w:rsidRPr="008B363F" w:rsidRDefault="00696F60" w:rsidP="00696F6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6, Ral = 6</w:t>
            </w:r>
          </w:p>
        </w:tc>
        <w:tc>
          <w:tcPr>
            <w:tcW w:w="4230" w:type="dxa"/>
            <w:vAlign w:val="center"/>
          </w:tcPr>
          <w:p w14:paraId="599925BB" w14:textId="3D4A6A65" w:rsidR="00696F60" w:rsidRPr="008B363F" w:rsidRDefault="00696F60" w:rsidP="00696F6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696F60" w14:paraId="6A6B144E" w14:textId="77777777" w:rsidTr="7DF4801E">
        <w:tc>
          <w:tcPr>
            <w:tcW w:w="1885" w:type="dxa"/>
            <w:vMerge/>
          </w:tcPr>
          <w:p w14:paraId="2FF0AC8B" w14:textId="77777777" w:rsidR="00696F60" w:rsidRPr="008B363F" w:rsidRDefault="00696F60" w:rsidP="00696F6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3F1826F7" w14:textId="0589CC08" w:rsidR="00696F60" w:rsidRPr="008B363F" w:rsidRDefault="00696F60" w:rsidP="00696F60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430" w:type="dxa"/>
            <w:vAlign w:val="center"/>
          </w:tcPr>
          <w:p w14:paraId="1C9BA83D" w14:textId="12650156" w:rsidR="00696F60" w:rsidRPr="008B363F" w:rsidRDefault="00696F60" w:rsidP="00696F6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1A91E782" w14:textId="6AE069FF" w:rsidR="00696F60" w:rsidRPr="008B363F" w:rsidRDefault="00696F60" w:rsidP="00696F6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3E4198" w14:paraId="4BF8D39D" w14:textId="0CECA5C3" w:rsidTr="7DF4801E">
        <w:tc>
          <w:tcPr>
            <w:tcW w:w="1885" w:type="dxa"/>
            <w:vMerge w:val="restart"/>
            <w:vAlign w:val="center"/>
          </w:tcPr>
          <w:p w14:paraId="644A9671" w14:textId="25A043D6" w:rsidR="003E4198" w:rsidRPr="008B363F" w:rsidRDefault="003E4198" w:rsidP="0010525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            1D. </w:t>
            </w:r>
          </w:p>
          <w:p w14:paraId="14E96348" w14:textId="2F763135" w:rsidR="003E4198" w:rsidRPr="008B363F" w:rsidRDefault="003E4198" w:rsidP="0010525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589280C5" w14:textId="503F869A" w:rsidR="003E4198" w:rsidRPr="008B363F" w:rsidRDefault="003E4198" w:rsidP="003E4198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0762E794" w14:textId="301BA42D" w:rsidR="003E4198" w:rsidRPr="008B363F" w:rsidRDefault="003E4198" w:rsidP="003E419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8, Ral = 5</w:t>
            </w:r>
          </w:p>
        </w:tc>
        <w:tc>
          <w:tcPr>
            <w:tcW w:w="4230" w:type="dxa"/>
            <w:vAlign w:val="center"/>
          </w:tcPr>
          <w:p w14:paraId="785ABC5A" w14:textId="3DFE4765" w:rsidR="003E4198" w:rsidRPr="008B363F" w:rsidRDefault="003E4198" w:rsidP="003E419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3E4198" w14:paraId="3AC4008F" w14:textId="68A2EC32" w:rsidTr="7DF4801E">
        <w:trPr>
          <w:trHeight w:val="323"/>
        </w:trPr>
        <w:tc>
          <w:tcPr>
            <w:tcW w:w="1885" w:type="dxa"/>
            <w:vMerge/>
            <w:vAlign w:val="center"/>
          </w:tcPr>
          <w:p w14:paraId="56EBE84B" w14:textId="77777777" w:rsidR="003E4198" w:rsidRPr="008B363F" w:rsidRDefault="003E4198" w:rsidP="0010525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333B629C" w14:textId="1C7A653D" w:rsidR="003E4198" w:rsidRPr="008B363F" w:rsidRDefault="003E4198" w:rsidP="003E4198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430" w:type="dxa"/>
            <w:vAlign w:val="center"/>
          </w:tcPr>
          <w:p w14:paraId="0842BA97" w14:textId="1E8A9620" w:rsidR="003E4198" w:rsidRPr="008B363F" w:rsidRDefault="003E4198" w:rsidP="003E419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8, Ral = 8</w:t>
            </w:r>
          </w:p>
        </w:tc>
        <w:tc>
          <w:tcPr>
            <w:tcW w:w="4230" w:type="dxa"/>
            <w:vAlign w:val="center"/>
          </w:tcPr>
          <w:p w14:paraId="02FCE403" w14:textId="5F05B818" w:rsidR="003E4198" w:rsidRPr="008B363F" w:rsidRDefault="003E4198" w:rsidP="003E419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113A80" w14:paraId="07E8DD45" w14:textId="77777777" w:rsidTr="7DF4801E">
        <w:tc>
          <w:tcPr>
            <w:tcW w:w="1885" w:type="dxa"/>
            <w:vMerge w:val="restart"/>
            <w:vAlign w:val="center"/>
          </w:tcPr>
          <w:p w14:paraId="1BC2B962" w14:textId="1AA4F200" w:rsidR="00113A80" w:rsidRPr="008B363F" w:rsidRDefault="00113A80" w:rsidP="00105259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             1E.</w:t>
            </w:r>
          </w:p>
          <w:p w14:paraId="0CF31FEF" w14:textId="68DA5A2F" w:rsidR="00113A80" w:rsidRPr="008B363F" w:rsidRDefault="00113A80" w:rsidP="00105259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661CCF17" w14:textId="3131B562" w:rsidR="00113A80" w:rsidRPr="008B363F" w:rsidRDefault="00113A80" w:rsidP="00113A80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7A419931" w14:textId="5B084F62" w:rsidR="00113A80" w:rsidRPr="008B363F" w:rsidRDefault="00113A80" w:rsidP="00113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7, Ral = 5</w:t>
            </w:r>
          </w:p>
        </w:tc>
        <w:tc>
          <w:tcPr>
            <w:tcW w:w="4230" w:type="dxa"/>
            <w:vAlign w:val="center"/>
          </w:tcPr>
          <w:p w14:paraId="419EE5F6" w14:textId="62DBD78F" w:rsidR="00113A80" w:rsidRPr="008B363F" w:rsidRDefault="00113A80" w:rsidP="00113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113A80" w14:paraId="3935B1CE" w14:textId="77777777" w:rsidTr="7DF4801E">
        <w:tc>
          <w:tcPr>
            <w:tcW w:w="1885" w:type="dxa"/>
            <w:vMerge/>
            <w:vAlign w:val="center"/>
          </w:tcPr>
          <w:p w14:paraId="0B7D5DD0" w14:textId="77777777" w:rsidR="00113A80" w:rsidRPr="008B363F" w:rsidRDefault="00113A80" w:rsidP="00113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63849B73" w14:textId="184EA531" w:rsidR="00113A80" w:rsidRPr="008B363F" w:rsidRDefault="00113A80" w:rsidP="00113A80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430" w:type="dxa"/>
            <w:vAlign w:val="center"/>
          </w:tcPr>
          <w:p w14:paraId="714C6F07" w14:textId="1C24124F" w:rsidR="00113A80" w:rsidRPr="008B363F" w:rsidRDefault="00113A80" w:rsidP="00113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8, Ral = 8</w:t>
            </w:r>
          </w:p>
        </w:tc>
        <w:tc>
          <w:tcPr>
            <w:tcW w:w="4230" w:type="dxa"/>
            <w:vAlign w:val="center"/>
          </w:tcPr>
          <w:p w14:paraId="1C4C6119" w14:textId="26E97EAA" w:rsidR="00113A80" w:rsidRPr="008B363F" w:rsidRDefault="00113A80" w:rsidP="00113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61748B" w14:paraId="31221F02" w14:textId="41ED7C14" w:rsidTr="7DF4801E">
        <w:tc>
          <w:tcPr>
            <w:tcW w:w="1885" w:type="dxa"/>
            <w:vMerge w:val="restart"/>
            <w:vAlign w:val="center"/>
          </w:tcPr>
          <w:p w14:paraId="7563FD31" w14:textId="7A6118CF" w:rsidR="0061748B" w:rsidRPr="008B363F" w:rsidRDefault="0061748B" w:rsidP="0061748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 Fig. 2      </w:t>
            </w:r>
            <w:r w:rsidR="000653EA"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7D753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>2A.</w:t>
            </w:r>
          </w:p>
        </w:tc>
        <w:tc>
          <w:tcPr>
            <w:tcW w:w="1710" w:type="dxa"/>
            <w:vAlign w:val="center"/>
          </w:tcPr>
          <w:p w14:paraId="17F52DF9" w14:textId="5A897863" w:rsidR="0061748B" w:rsidRPr="008B363F" w:rsidRDefault="0061748B" w:rsidP="0061748B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33F175F6" w14:textId="66DC5956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5147234D" w14:textId="160A1ECE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61748B" w14:paraId="455E2A55" w14:textId="445C3723" w:rsidTr="7DF4801E">
        <w:tc>
          <w:tcPr>
            <w:tcW w:w="1885" w:type="dxa"/>
            <w:vMerge/>
            <w:vAlign w:val="center"/>
          </w:tcPr>
          <w:p w14:paraId="050C67FF" w14:textId="77777777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47FE5410" w14:textId="2E5C1D3F" w:rsidR="0061748B" w:rsidRPr="008B363F" w:rsidRDefault="0061748B" w:rsidP="0061748B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430" w:type="dxa"/>
            <w:vAlign w:val="center"/>
          </w:tcPr>
          <w:p w14:paraId="02EBCD06" w14:textId="08CB6D47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 xml:space="preserve">VEH = </w:t>
            </w:r>
            <w:r w:rsidR="000512A2">
              <w:rPr>
                <w:rFonts w:ascii="Calibri" w:hAnsi="Calibri" w:cs="Calibri"/>
                <w:sz w:val="22"/>
                <w:szCs w:val="22"/>
              </w:rPr>
              <w:t>4</w:t>
            </w:r>
            <w:r w:rsidRPr="008B363F">
              <w:rPr>
                <w:rFonts w:ascii="Calibri" w:hAnsi="Calibri" w:cs="Calibri"/>
                <w:sz w:val="22"/>
                <w:szCs w:val="22"/>
              </w:rPr>
              <w:t>, Ral = 5</w:t>
            </w:r>
          </w:p>
        </w:tc>
        <w:tc>
          <w:tcPr>
            <w:tcW w:w="4230" w:type="dxa"/>
            <w:vAlign w:val="center"/>
          </w:tcPr>
          <w:p w14:paraId="2B24FF2D" w14:textId="1D4C84FA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61748B" w14:paraId="0B932404" w14:textId="77777777" w:rsidTr="7DF4801E">
        <w:tc>
          <w:tcPr>
            <w:tcW w:w="1885" w:type="dxa"/>
            <w:vMerge/>
            <w:vAlign w:val="center"/>
          </w:tcPr>
          <w:p w14:paraId="281C9694" w14:textId="77777777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6BC98168" w14:textId="4B1EE212" w:rsidR="0061748B" w:rsidRPr="008B363F" w:rsidRDefault="0061748B" w:rsidP="0061748B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430" w:type="dxa"/>
            <w:vAlign w:val="center"/>
          </w:tcPr>
          <w:p w14:paraId="2C766439" w14:textId="7AD3AC38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54EFB8D8" w14:textId="0F16BD13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61748B" w14:paraId="52175E8F" w14:textId="77777777" w:rsidTr="7DF4801E">
        <w:tc>
          <w:tcPr>
            <w:tcW w:w="1885" w:type="dxa"/>
            <w:vMerge/>
            <w:vAlign w:val="center"/>
          </w:tcPr>
          <w:p w14:paraId="1A3FAE7C" w14:textId="77777777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18158259" w14:textId="2582DED3" w:rsidR="0061748B" w:rsidRPr="008B363F" w:rsidRDefault="0061748B" w:rsidP="0061748B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430" w:type="dxa"/>
            <w:vAlign w:val="center"/>
          </w:tcPr>
          <w:p w14:paraId="0C3645C2" w14:textId="1D01E470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 xml:space="preserve">VEH = 4, Ral = </w:t>
            </w:r>
            <w:r w:rsidR="00F16029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230" w:type="dxa"/>
            <w:vAlign w:val="center"/>
          </w:tcPr>
          <w:p w14:paraId="191EEA83" w14:textId="76603CA5" w:rsidR="0061748B" w:rsidRPr="008B363F" w:rsidRDefault="0061748B" w:rsidP="006174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7DCEDD4A" w14:textId="77777777" w:rsidTr="7DF4801E">
        <w:tc>
          <w:tcPr>
            <w:tcW w:w="1885" w:type="dxa"/>
            <w:vMerge w:val="restart"/>
            <w:vAlign w:val="center"/>
          </w:tcPr>
          <w:p w14:paraId="11A662C4" w14:textId="583F6686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 Fig.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3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>A.</w:t>
            </w:r>
          </w:p>
        </w:tc>
        <w:tc>
          <w:tcPr>
            <w:tcW w:w="1710" w:type="dxa"/>
            <w:vAlign w:val="center"/>
          </w:tcPr>
          <w:p w14:paraId="3727A8F0" w14:textId="4AFA9FA7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0788BE5B" w14:textId="0BCBAE00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23FB6142" w14:textId="1FDEF1CC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73DC6B2B" w14:textId="77777777" w:rsidTr="7DF4801E">
        <w:tc>
          <w:tcPr>
            <w:tcW w:w="1885" w:type="dxa"/>
            <w:vMerge/>
            <w:vAlign w:val="center"/>
          </w:tcPr>
          <w:p w14:paraId="040C688E" w14:textId="77777777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6B13CF0C" w14:textId="46EED0A3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430" w:type="dxa"/>
            <w:vAlign w:val="center"/>
          </w:tcPr>
          <w:p w14:paraId="71FAF9CA" w14:textId="52C6D987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444DB318" w14:textId="3193E17E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31D5F4C3" w14:textId="77777777" w:rsidTr="7DF4801E">
        <w:tc>
          <w:tcPr>
            <w:tcW w:w="1885" w:type="dxa"/>
            <w:vMerge/>
            <w:vAlign w:val="center"/>
          </w:tcPr>
          <w:p w14:paraId="6A084D73" w14:textId="77777777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5B90264B" w14:textId="113E6343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430" w:type="dxa"/>
            <w:vAlign w:val="center"/>
          </w:tcPr>
          <w:p w14:paraId="4419EC34" w14:textId="2172B591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31876261" w14:textId="48AC464E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361FC1B0" w14:textId="77777777" w:rsidTr="7DF4801E">
        <w:tc>
          <w:tcPr>
            <w:tcW w:w="1885" w:type="dxa"/>
            <w:vMerge/>
            <w:vAlign w:val="center"/>
          </w:tcPr>
          <w:p w14:paraId="781BA84A" w14:textId="77777777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58141BB6" w14:textId="1411F4E2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430" w:type="dxa"/>
            <w:vAlign w:val="center"/>
          </w:tcPr>
          <w:p w14:paraId="167806A3" w14:textId="0FEC2DB7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4230" w:type="dxa"/>
            <w:vAlign w:val="center"/>
          </w:tcPr>
          <w:p w14:paraId="15A355D0" w14:textId="72A26E04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693030F0" w14:textId="14871E20" w:rsidTr="7DF4801E">
        <w:tc>
          <w:tcPr>
            <w:tcW w:w="1885" w:type="dxa"/>
            <w:vMerge w:val="restart"/>
            <w:vAlign w:val="center"/>
          </w:tcPr>
          <w:p w14:paraId="37EA60F6" w14:textId="0AD9937E" w:rsidR="00FF1063" w:rsidRPr="008B363F" w:rsidRDefault="00FF1063" w:rsidP="00FF106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>B.</w:t>
            </w:r>
          </w:p>
        </w:tc>
        <w:tc>
          <w:tcPr>
            <w:tcW w:w="1710" w:type="dxa"/>
            <w:vAlign w:val="center"/>
          </w:tcPr>
          <w:p w14:paraId="359692C9" w14:textId="5B1839E3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6C8A058E" w14:textId="4B71A895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4230" w:type="dxa"/>
            <w:vAlign w:val="center"/>
          </w:tcPr>
          <w:p w14:paraId="0603FEF1" w14:textId="3DFB076E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655A963A" w14:textId="06685A50" w:rsidTr="7DF4801E">
        <w:tc>
          <w:tcPr>
            <w:tcW w:w="1885" w:type="dxa"/>
            <w:vMerge/>
            <w:vAlign w:val="center"/>
          </w:tcPr>
          <w:p w14:paraId="747F1989" w14:textId="77777777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4B038059" w14:textId="625D4447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430" w:type="dxa"/>
            <w:vAlign w:val="center"/>
          </w:tcPr>
          <w:p w14:paraId="605FBF9B" w14:textId="2F114411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4</w:t>
            </w:r>
          </w:p>
        </w:tc>
        <w:tc>
          <w:tcPr>
            <w:tcW w:w="4230" w:type="dxa"/>
            <w:vAlign w:val="center"/>
          </w:tcPr>
          <w:p w14:paraId="54467F04" w14:textId="6258E572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1C9DB438" w14:textId="2887789F" w:rsidTr="7DF4801E">
        <w:tc>
          <w:tcPr>
            <w:tcW w:w="1885" w:type="dxa"/>
            <w:vMerge/>
            <w:vAlign w:val="center"/>
          </w:tcPr>
          <w:p w14:paraId="00B07510" w14:textId="77777777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0C879AE4" w14:textId="446D05B6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430" w:type="dxa"/>
            <w:vAlign w:val="center"/>
          </w:tcPr>
          <w:p w14:paraId="494DD985" w14:textId="2580E02D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4A9EAD9A" w14:textId="07672221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6E557E89" w14:textId="77777777" w:rsidTr="7DF4801E">
        <w:tc>
          <w:tcPr>
            <w:tcW w:w="1885" w:type="dxa"/>
            <w:vMerge/>
            <w:vAlign w:val="center"/>
          </w:tcPr>
          <w:p w14:paraId="3085735C" w14:textId="77777777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0AA76EC3" w14:textId="5C24D5A5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430" w:type="dxa"/>
            <w:vAlign w:val="center"/>
          </w:tcPr>
          <w:p w14:paraId="5450D640" w14:textId="0C24F6BB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4, Ral = 4</w:t>
            </w:r>
          </w:p>
        </w:tc>
        <w:tc>
          <w:tcPr>
            <w:tcW w:w="4230" w:type="dxa"/>
            <w:vAlign w:val="center"/>
          </w:tcPr>
          <w:p w14:paraId="3C3843EB" w14:textId="71BDD880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0A85E2CF" w14:textId="77777777" w:rsidTr="7DF4801E">
        <w:trPr>
          <w:trHeight w:val="377"/>
        </w:trPr>
        <w:tc>
          <w:tcPr>
            <w:tcW w:w="1885" w:type="dxa"/>
            <w:vAlign w:val="center"/>
          </w:tcPr>
          <w:p w14:paraId="1CFE3648" w14:textId="454E3FA3" w:rsidR="00FF1063" w:rsidRPr="008B363F" w:rsidRDefault="00FF1063" w:rsidP="00FF106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 Fig.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4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>A.</w:t>
            </w:r>
          </w:p>
          <w:p w14:paraId="41020171" w14:textId="2D672BAB" w:rsidR="00FF1063" w:rsidRPr="008B363F" w:rsidRDefault="00FF1063" w:rsidP="00FF106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         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4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>B.</w:t>
            </w:r>
          </w:p>
        </w:tc>
        <w:tc>
          <w:tcPr>
            <w:tcW w:w="1710" w:type="dxa"/>
            <w:vAlign w:val="center"/>
          </w:tcPr>
          <w:p w14:paraId="04FE2F69" w14:textId="47A1233B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266D7D14" w14:textId="0BD16547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51642901" w14:textId="1A950C0E" w:rsidR="00FF1063" w:rsidRPr="008B363F" w:rsidRDefault="00FF1063" w:rsidP="00FF1063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1CF1B2CD" w14:textId="77777777" w:rsidTr="7DF4801E">
        <w:tc>
          <w:tcPr>
            <w:tcW w:w="1885" w:type="dxa"/>
            <w:vAlign w:val="center"/>
          </w:tcPr>
          <w:p w14:paraId="143565CF" w14:textId="11F01D6A" w:rsidR="00FF1063" w:rsidRPr="008B363F" w:rsidRDefault="00FF1063" w:rsidP="00FF1063">
            <w:pPr>
              <w:rPr>
                <w:rStyle w:val="Strong"/>
                <w:rFonts w:ascii="Calibri" w:hAnsi="Calibri" w:cs="Calibri"/>
                <w:sz w:val="22"/>
                <w:szCs w:val="22"/>
              </w:rPr>
            </w:pPr>
            <w:r w:rsidRPr="008B363F">
              <w:rPr>
                <w:rStyle w:val="Strong"/>
                <w:rFonts w:ascii="Calibri" w:hAnsi="Calibri" w:cs="Calibri"/>
                <w:sz w:val="22"/>
                <w:szCs w:val="22"/>
              </w:rPr>
              <w:t xml:space="preserve">                        </w:t>
            </w:r>
            <w:r>
              <w:rPr>
                <w:rStyle w:val="Strong"/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Style w:val="Strong"/>
              </w:rPr>
              <w:t xml:space="preserve"> 4</w:t>
            </w:r>
            <w:r w:rsidRPr="008B363F">
              <w:rPr>
                <w:rStyle w:val="Strong"/>
                <w:rFonts w:ascii="Calibri" w:hAnsi="Calibri" w:cs="Calibri"/>
                <w:sz w:val="22"/>
                <w:szCs w:val="22"/>
              </w:rPr>
              <w:t>C.</w:t>
            </w:r>
          </w:p>
          <w:p w14:paraId="31651135" w14:textId="33ECB554" w:rsidR="00FF1063" w:rsidRPr="008B363F" w:rsidRDefault="00FF1063" w:rsidP="00FF106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 xml:space="preserve">                       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0D64BC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>D.</w:t>
            </w:r>
          </w:p>
        </w:tc>
        <w:tc>
          <w:tcPr>
            <w:tcW w:w="1710" w:type="dxa"/>
            <w:vAlign w:val="center"/>
          </w:tcPr>
          <w:p w14:paraId="0D51E5E4" w14:textId="5DC2D7DB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19ED01D2" w14:textId="41352641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4, Ral = 3</w:t>
            </w:r>
          </w:p>
        </w:tc>
        <w:tc>
          <w:tcPr>
            <w:tcW w:w="4230" w:type="dxa"/>
            <w:vAlign w:val="center"/>
          </w:tcPr>
          <w:p w14:paraId="346B8C4A" w14:textId="28F29751" w:rsidR="00FF1063" w:rsidRPr="008B363F" w:rsidRDefault="00FF1063" w:rsidP="00FF1063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8B363F">
              <w:rPr>
                <w:rStyle w:val="Emphasis"/>
                <w:rFonts w:ascii="Calibri" w:hAnsi="Calibri" w:cs="Calibri"/>
                <w:sz w:val="22"/>
                <w:szCs w:val="22"/>
              </w:rPr>
              <w:t>QPCR exclusion: poor mRNA quality</w:t>
            </w:r>
          </w:p>
        </w:tc>
      </w:tr>
      <w:tr w:rsidR="00FF1063" w14:paraId="6E5C5489" w14:textId="60073FAC" w:rsidTr="7DF4801E">
        <w:tc>
          <w:tcPr>
            <w:tcW w:w="1885" w:type="dxa"/>
            <w:vMerge w:val="restart"/>
            <w:vAlign w:val="center"/>
          </w:tcPr>
          <w:p w14:paraId="7F65139F" w14:textId="284D47E4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 Fig.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>A-D.</w:t>
            </w:r>
          </w:p>
        </w:tc>
        <w:tc>
          <w:tcPr>
            <w:tcW w:w="1710" w:type="dxa"/>
            <w:vMerge w:val="restart"/>
            <w:vAlign w:val="center"/>
          </w:tcPr>
          <w:p w14:paraId="63AEC0F5" w14:textId="7D461B98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422D5D22" w14:textId="059D80FF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4 pre / 4 post</w:t>
            </w:r>
          </w:p>
        </w:tc>
        <w:tc>
          <w:tcPr>
            <w:tcW w:w="4230" w:type="dxa"/>
            <w:vAlign w:val="center"/>
          </w:tcPr>
          <w:p w14:paraId="615AAAEE" w14:textId="41E5CDF5" w:rsidR="00FF1063" w:rsidRPr="008B363F" w:rsidRDefault="00FF1063" w:rsidP="00FF1063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:rsidRPr="00C3108B" w14:paraId="5DA53E83" w14:textId="77777777" w:rsidTr="7DF4801E">
        <w:tc>
          <w:tcPr>
            <w:tcW w:w="1885" w:type="dxa"/>
            <w:vMerge/>
            <w:vAlign w:val="center"/>
          </w:tcPr>
          <w:p w14:paraId="6723F112" w14:textId="77777777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Merge/>
            <w:vAlign w:val="center"/>
          </w:tcPr>
          <w:p w14:paraId="68E42F8E" w14:textId="69A3AC35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150149A2" w14:textId="066A63F9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Ral = 3 pre / 3 post</w:t>
            </w:r>
          </w:p>
        </w:tc>
        <w:tc>
          <w:tcPr>
            <w:tcW w:w="4230" w:type="dxa"/>
            <w:vAlign w:val="center"/>
          </w:tcPr>
          <w:p w14:paraId="6D7286AB" w14:textId="303DC6C1" w:rsidR="00FF1063" w:rsidRPr="00C3108B" w:rsidRDefault="00FF1063" w:rsidP="00FF1063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highlight w:val="yellow"/>
              </w:rPr>
            </w:pPr>
            <w:r w:rsidRPr="0070682A">
              <w:rPr>
                <w:rFonts w:ascii="Calibri" w:hAnsi="Calibri" w:cs="Calibri"/>
                <w:i/>
                <w:iCs/>
                <w:sz w:val="22"/>
                <w:szCs w:val="22"/>
              </w:rPr>
              <w:t>Premature death from low body mass</w:t>
            </w:r>
          </w:p>
        </w:tc>
      </w:tr>
      <w:tr w:rsidR="00FF1063" w14:paraId="65FE7238" w14:textId="77777777" w:rsidTr="7DF4801E">
        <w:tc>
          <w:tcPr>
            <w:tcW w:w="1885" w:type="dxa"/>
            <w:vMerge w:val="restart"/>
            <w:vAlign w:val="center"/>
          </w:tcPr>
          <w:p w14:paraId="421DFE71" w14:textId="1DFC668D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 Fig.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710" w:type="dxa"/>
            <w:vAlign w:val="center"/>
          </w:tcPr>
          <w:p w14:paraId="13B6FBB6" w14:textId="2E61597F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Female</w:t>
            </w:r>
          </w:p>
        </w:tc>
        <w:tc>
          <w:tcPr>
            <w:tcW w:w="2430" w:type="dxa"/>
            <w:vAlign w:val="center"/>
          </w:tcPr>
          <w:p w14:paraId="6DE3339B" w14:textId="67B31D7F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4</w:t>
            </w:r>
          </w:p>
        </w:tc>
        <w:tc>
          <w:tcPr>
            <w:tcW w:w="4230" w:type="dxa"/>
            <w:vAlign w:val="center"/>
          </w:tcPr>
          <w:p w14:paraId="403FADE1" w14:textId="0759453C" w:rsidR="00FF1063" w:rsidRPr="008B363F" w:rsidRDefault="00FF1063" w:rsidP="00FF1063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46A47796" w14:textId="77777777" w:rsidTr="7DF4801E">
        <w:tc>
          <w:tcPr>
            <w:tcW w:w="1885" w:type="dxa"/>
            <w:vMerge/>
            <w:vAlign w:val="center"/>
          </w:tcPr>
          <w:p w14:paraId="6BC6625E" w14:textId="77777777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34B890A8" w14:textId="5D7F9276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Female</w:t>
            </w:r>
          </w:p>
        </w:tc>
        <w:tc>
          <w:tcPr>
            <w:tcW w:w="2430" w:type="dxa"/>
            <w:vAlign w:val="center"/>
          </w:tcPr>
          <w:p w14:paraId="27925513" w14:textId="0222A657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4230" w:type="dxa"/>
            <w:vAlign w:val="center"/>
          </w:tcPr>
          <w:p w14:paraId="33D67DCA" w14:textId="06C1B311" w:rsidR="00FF1063" w:rsidRPr="008B363F" w:rsidRDefault="00FF1063" w:rsidP="00FF1063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5EC7E88B" w14:textId="77777777" w:rsidTr="7DF4801E">
        <w:tc>
          <w:tcPr>
            <w:tcW w:w="1885" w:type="dxa"/>
            <w:vMerge/>
            <w:vAlign w:val="center"/>
          </w:tcPr>
          <w:p w14:paraId="2E8CA117" w14:textId="77777777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640CC2E6" w14:textId="0654198C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4 mo Male</w:t>
            </w:r>
          </w:p>
        </w:tc>
        <w:tc>
          <w:tcPr>
            <w:tcW w:w="2430" w:type="dxa"/>
            <w:vAlign w:val="center"/>
          </w:tcPr>
          <w:p w14:paraId="589DDFB3" w14:textId="6364BD57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5, Ral = 5</w:t>
            </w:r>
          </w:p>
        </w:tc>
        <w:tc>
          <w:tcPr>
            <w:tcW w:w="4230" w:type="dxa"/>
            <w:vAlign w:val="center"/>
          </w:tcPr>
          <w:p w14:paraId="3B9BB051" w14:textId="4FFF435B" w:rsidR="00FF1063" w:rsidRPr="008B363F" w:rsidRDefault="00FF1063" w:rsidP="00FF1063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F1063" w14:paraId="25BE15DB" w14:textId="77777777" w:rsidTr="7DF4801E">
        <w:tc>
          <w:tcPr>
            <w:tcW w:w="1885" w:type="dxa"/>
            <w:vMerge/>
            <w:vAlign w:val="center"/>
          </w:tcPr>
          <w:p w14:paraId="36310386" w14:textId="77777777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1160FC28" w14:textId="2AC0AD41" w:rsidR="00FF1063" w:rsidRPr="008B363F" w:rsidRDefault="00FF1063" w:rsidP="00FF1063">
            <w:pPr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24 mo Male</w:t>
            </w:r>
          </w:p>
        </w:tc>
        <w:tc>
          <w:tcPr>
            <w:tcW w:w="2430" w:type="dxa"/>
            <w:vAlign w:val="center"/>
          </w:tcPr>
          <w:p w14:paraId="50B64127" w14:textId="3CC36E6E" w:rsidR="00FF1063" w:rsidRPr="008B363F" w:rsidRDefault="00FF1063" w:rsidP="00FF106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VEH = 4, Ral = 5</w:t>
            </w:r>
          </w:p>
        </w:tc>
        <w:tc>
          <w:tcPr>
            <w:tcW w:w="4230" w:type="dxa"/>
            <w:vAlign w:val="center"/>
          </w:tcPr>
          <w:p w14:paraId="7AEE5EF7" w14:textId="0EC7CC09" w:rsidR="00FF1063" w:rsidRPr="008B363F" w:rsidRDefault="00FF1063" w:rsidP="00FF1063">
            <w:pPr>
              <w:jc w:val="center"/>
              <w:rPr>
                <w:rStyle w:val="Emphasis"/>
                <w:rFonts w:ascii="Calibri" w:hAnsi="Calibri" w:cs="Calibri"/>
                <w:sz w:val="22"/>
                <w:szCs w:val="22"/>
              </w:rPr>
            </w:pPr>
            <w:r w:rsidRPr="008B363F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</w:tbl>
    <w:p w14:paraId="5484AA32" w14:textId="77777777" w:rsidR="004F72BF" w:rsidRDefault="004F72BF"/>
    <w:sectPr w:rsidR="004F7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2BF"/>
    <w:rsid w:val="00021068"/>
    <w:rsid w:val="000512A2"/>
    <w:rsid w:val="000653EA"/>
    <w:rsid w:val="000D64BC"/>
    <w:rsid w:val="00105259"/>
    <w:rsid w:val="00113A80"/>
    <w:rsid w:val="00120355"/>
    <w:rsid w:val="00193542"/>
    <w:rsid w:val="00195862"/>
    <w:rsid w:val="001D5B1F"/>
    <w:rsid w:val="001E4D4B"/>
    <w:rsid w:val="002369FC"/>
    <w:rsid w:val="0026541C"/>
    <w:rsid w:val="00277058"/>
    <w:rsid w:val="002828C1"/>
    <w:rsid w:val="00297EAF"/>
    <w:rsid w:val="002B1C03"/>
    <w:rsid w:val="002D6F58"/>
    <w:rsid w:val="00331A45"/>
    <w:rsid w:val="003C6A16"/>
    <w:rsid w:val="003E4198"/>
    <w:rsid w:val="004F72BF"/>
    <w:rsid w:val="00566DA2"/>
    <w:rsid w:val="005C2039"/>
    <w:rsid w:val="0061748B"/>
    <w:rsid w:val="00674DE1"/>
    <w:rsid w:val="00696F60"/>
    <w:rsid w:val="006C0AAF"/>
    <w:rsid w:val="006C419A"/>
    <w:rsid w:val="0070682A"/>
    <w:rsid w:val="007D7534"/>
    <w:rsid w:val="0081589C"/>
    <w:rsid w:val="008335D6"/>
    <w:rsid w:val="00846CEB"/>
    <w:rsid w:val="00853858"/>
    <w:rsid w:val="008B363F"/>
    <w:rsid w:val="00962638"/>
    <w:rsid w:val="00970D37"/>
    <w:rsid w:val="009A0BA6"/>
    <w:rsid w:val="00A724C4"/>
    <w:rsid w:val="00A95F02"/>
    <w:rsid w:val="00AB3255"/>
    <w:rsid w:val="00AC710E"/>
    <w:rsid w:val="00AD0359"/>
    <w:rsid w:val="00AD129F"/>
    <w:rsid w:val="00B30DB6"/>
    <w:rsid w:val="00BC0B98"/>
    <w:rsid w:val="00C3108B"/>
    <w:rsid w:val="00C65447"/>
    <w:rsid w:val="00DA5547"/>
    <w:rsid w:val="00DD1F2A"/>
    <w:rsid w:val="00DD3E42"/>
    <w:rsid w:val="00E12112"/>
    <w:rsid w:val="00EC5387"/>
    <w:rsid w:val="00F16029"/>
    <w:rsid w:val="00F41777"/>
    <w:rsid w:val="00FE1667"/>
    <w:rsid w:val="00FF1063"/>
    <w:rsid w:val="03F35EEE"/>
    <w:rsid w:val="252BD939"/>
    <w:rsid w:val="7DF48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BA819"/>
  <w15:chartTrackingRefBased/>
  <w15:docId w15:val="{3ADCD788-417C-45AE-A092-C52E8645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2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F72BF"/>
    <w:rPr>
      <w:i/>
      <w:iCs/>
    </w:rPr>
  </w:style>
  <w:style w:type="character" w:styleId="Strong">
    <w:name w:val="Strong"/>
    <w:basedOn w:val="DefaultParagraphFont"/>
    <w:uiPriority w:val="22"/>
    <w:qFormat/>
    <w:rsid w:val="004F72B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158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1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A45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331A4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772EF7CF-6B23-4687-8E49-727C2F711C1C}">
    <t:Anchor>
      <t:Comment id="2044604360"/>
    </t:Anchor>
    <t:History>
      <t:Event id="{D285E79C-5B89-4009-B59C-4A03E6665C66}" time="2026-02-07T07:05:16.122Z">
        <t:Attribution userId="S::neharika.bhadouria@mssm.edu::aefe8b46-0909-4edd-b402-fd23fe5dc1d2" userProvider="AD" userName="Bhadouria, Neharika"/>
        <t:Anchor>
          <t:Comment id="2044604360"/>
        </t:Anchor>
        <t:Create/>
      </t:Event>
      <t:Event id="{C35A668D-3F7F-4E17-B5F2-3B3C4FB05BC7}" time="2026-02-07T07:05:16.122Z">
        <t:Attribution userId="S::neharika.bhadouria@mssm.edu::aefe8b46-0909-4edd-b402-fd23fe5dc1d2" userProvider="AD" userName="Bhadouria, Neharika"/>
        <t:Anchor>
          <t:Comment id="2044604360"/>
        </t:Anchor>
        <t:Assign userId="S::nilsson.holguin@mssm.edu::dd529fec-05dd-4501-bacc-2781156c5635" userProvider="AD" userName="Holguin, Nilsson"/>
      </t:Event>
      <t:Event id="{AF136F4C-7A6F-4DC1-B212-E98EF63FA970}" time="2026-02-07T07:05:16.122Z">
        <t:Attribution userId="S::neharika.bhadouria@mssm.edu::aefe8b46-0909-4edd-b402-fd23fe5dc1d2" userProvider="AD" userName="Bhadouria, Neharika"/>
        <t:Anchor>
          <t:Comment id="2044604360"/>
        </t:Anchor>
        <t:SetTitle title="@Holguin, Nilsson Is this fine to write for one animal lost during 4 day injection for MRI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0</Words>
  <Characters>998</Characters>
  <Application>Microsoft Office Word</Application>
  <DocSecurity>0</DocSecurity>
  <Lines>166</Lines>
  <Paragraphs>154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douria, Neharika</dc:creator>
  <cp:keywords/>
  <dc:description/>
  <cp:lastModifiedBy>Bhadouria, Neharika</cp:lastModifiedBy>
  <cp:revision>50</cp:revision>
  <dcterms:created xsi:type="dcterms:W3CDTF">2026-01-24T05:21:00Z</dcterms:created>
  <dcterms:modified xsi:type="dcterms:W3CDTF">2026-02-11T18:24:00Z</dcterms:modified>
</cp:coreProperties>
</file>